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AC0FE" w14:textId="77777777" w:rsidR="00E70306" w:rsidRDefault="00E70306" w:rsidP="00E70306">
      <w:pPr>
        <w:spacing w:line="276" w:lineRule="auto"/>
      </w:pPr>
      <w:r w:rsidRPr="00E4690D">
        <w:rPr>
          <w:b/>
          <w:bCs/>
        </w:rPr>
        <w:t>Supplementary Figure 4:</w:t>
      </w:r>
      <w:r>
        <w:t xml:space="preserve"> Box plots of the cord blood metabolites that differed (p&lt;0.05) between sexes.  Females are represented by the dark grey boxes and males by the light grey boxes.</w:t>
      </w:r>
    </w:p>
    <w:p w14:paraId="5EFA8FF6" w14:textId="77777777" w:rsidR="00E70306" w:rsidRDefault="00E70306" w:rsidP="00E70306">
      <w:pPr>
        <w:spacing w:line="276" w:lineRule="auto"/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9A7F139" wp14:editId="5ADDDAEB">
                <wp:simplePos x="0" y="0"/>
                <wp:positionH relativeFrom="margin">
                  <wp:posOffset>2741930</wp:posOffset>
                </wp:positionH>
                <wp:positionV relativeFrom="paragraph">
                  <wp:posOffset>2359660</wp:posOffset>
                </wp:positionV>
                <wp:extent cx="704850" cy="24765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42C527" w14:textId="77777777" w:rsidR="00E70306" w:rsidRDefault="00E70306" w:rsidP="00E70306">
                            <w:pPr>
                              <w:jc w:val="center"/>
                            </w:pPr>
                            <w:r>
                              <w:t>P=0.03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5.9pt;margin-top:185.8pt;width:55.5pt;height:19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2W5tDQIAAPoDAAAOAAAAZHJzL2Uyb0RvYy54bWysU9uO2yAQfa/Uf0C8N3bcZJNYcVbb3W5V&#10;aXuRdvsBGOMYFRgKJHb69R1wklrtW1Ue0MDMHOacGba3g1bkKJyXYCo6n+WUCMOhkWZf0W8vj2/W&#10;lPjATMMUGFHRk/D0dvf61ba3pSigA9UIRxDE+LK3Fe1CsGWWed4JzfwMrDDobMFpFvDo9lnjWI/o&#10;WmVFnt9kPbjGOuDCe7x9GJ10l/DbVvDwpW29CERVFGsLaXdpr+Oe7bas3DtmO8nPZbB/qEIzafDR&#10;K9QDC4wcnPwLSkvuwEMbZhx0Bm0ruUgckM08/4PNc8esSFxQHG+vMvn/B8s/H786IhvsXUGJYRp7&#10;9CKGQN7BQIooT299iVHPFuPCgNcYmqh6+wT8uycG7jtm9uLOOeg7wRosbx4zs0nqiOMjSN1/ggaf&#10;YYcACWhonY7aoRoE0bFNp2trYikcL1f5Yr1ED0dXsVjdoB1fYOUl2TofPgjQJBoVddj5BM6OTz6M&#10;oZeQ+JaBR6kU3rNSGdJXdLMslilh4tEy4HAqqSu6zuMaxyVyfG+alByYVKONtShzJh15jozDUA9J&#10;3rebi5g1NCeUwcE4jPh50OjA/aSkx0GsqP9xYE5Qoj4alHIzXyzi5KbDYrkq8OCmnnrqYYYjVEUD&#10;JaN5H9K0j5zvUPJWJjlib8ZKzjXjgCVBz58hTvD0nKJ+f9ndLwAAAP//AwBQSwMEFAAGAAgAAAAh&#10;APrGY7rfAAAACwEAAA8AAABkcnMvZG93bnJldi54bWxMj81OwzAQhO9IvIO1SNyonTYNNI1TVSCu&#10;oJYfiZsbb5Oo8TqK3Sa8PcsJjrMzmvm22EyuExccQutJQzJTIJAqb1uqNby/Pd89gAjRkDWdJ9Tw&#10;jQE25fVVYXLrR9rhZR9rwSUUcqOhibHPpQxVg86Eme+R2Dv6wZnIcqilHczI5a6Tc6Uy6UxLvNCY&#10;Hh8brE77s9Pw8XL8+kzVa/3klv3oJyXJraTWtzfTdg0i4hT/wvCLz+hQMtPBn8kG0WlIFwmjRw2L&#10;+yQDwYllOufLga1EZSDLQv7/ofwBAAD//wMAUEsBAi0AFAAGAAgAAAAhALaDOJL+AAAA4QEAABMA&#10;AAAAAAAAAAAAAAAAAAAAAFtDb250ZW50X1R5cGVzXS54bWxQSwECLQAUAAYACAAAACEAOP0h/9YA&#10;AACUAQAACwAAAAAAAAAAAAAAAAAvAQAAX3JlbHMvLnJlbHNQSwECLQAUAAYACAAAACEArdlubQ0C&#10;AAD6AwAADgAAAAAAAAAAAAAAAAAuAgAAZHJzL2Uyb0RvYy54bWxQSwECLQAUAAYACAAAACEA+sZj&#10;ut8AAAALAQAADwAAAAAAAAAAAAAAAABnBAAAZHJzL2Rvd25yZXYueG1sUEsFBgAAAAAEAAQA8wAA&#10;AHMFAAAAAA==&#10;" filled="f" stroked="f">
                <v:textbox>
                  <w:txbxContent>
                    <w:p w14:paraId="4442C527" w14:textId="77777777" w:rsidR="00E70306" w:rsidRDefault="00E70306" w:rsidP="00E70306">
                      <w:pPr>
                        <w:jc w:val="center"/>
                      </w:pPr>
                      <w:r>
                        <w:t>P=0.03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C244097" wp14:editId="65CEA4D0">
                <wp:simplePos x="0" y="0"/>
                <wp:positionH relativeFrom="column">
                  <wp:posOffset>4772025</wp:posOffset>
                </wp:positionH>
                <wp:positionV relativeFrom="paragraph">
                  <wp:posOffset>4439920</wp:posOffset>
                </wp:positionV>
                <wp:extent cx="704850" cy="247650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923C1D" w14:textId="77777777" w:rsidR="00E70306" w:rsidRDefault="00E70306" w:rsidP="00E70306">
                            <w:pPr>
                              <w:jc w:val="center"/>
                            </w:pPr>
                            <w:r>
                              <w:t>P=0.04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75.75pt;margin-top:349.6pt;width:55.5pt;height:19.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wo8DQIAAPoDAAAOAAAAZHJzL2Uyb0RvYy54bWysU21v2yAQ/j5p/wHxfbHjJk1qxam6dp0m&#10;dS9Sux+AMY7RgGNAYme/vgdOMmv7No0P6ODuHu557tjcDlqRg3BegqnofJZTIgyHRppdRb+/PL5b&#10;U+IDMw1TYERFj8LT2+3bN5velqKADlQjHEEQ48veVrQLwZZZ5nknNPMzsMKgswWnWcCj22WNYz2i&#10;a5UVeX6d9eAa64AL7/H2YXTSbcJvW8HD17b1IhBVUawtpN2lvY57tt2wcueY7SQ/lcH+oQrNpMFH&#10;L1APLDCyd/IvKC25Aw9tmHHQGbSt5CJxQDbz/A82zx2zInFBcby9yOT/Hyz/cvjmiGywd1eUGKax&#10;Ry9iCOQ9DKSI8vTWlxj1bDEuDHiNoYmqt0/Af3hi4L5jZifunIO+E6zB8uYxM5ukjjg+gtT9Z2jw&#10;GbYPkICG1umoHapBEB3bdLy0JpbC8XKVL9ZL9HB0FYvVNdrxBVaek63z4aMATaJRUYedT+Ds8OTD&#10;GHoOiW8ZeJRK4T0rlSF9RW+WxTIlTDxaBhxOJXVF13lc47hEjh9Mk5IDk2q0sRZlTqQjz5FxGOoh&#10;yXu1PotZQ3NEGRyMw4ifB40O3C9KehzEivqfe+YEJeqTQSlv5otFnNx0WCxXBR7c1FNPPcxwhKpo&#10;oGQ070Oa9pHzHUreyiRH7M1YyalmHLAk6OkzxAmenlPU7y+7fQUAAP//AwBQSwMEFAAGAAgAAAAh&#10;AK6wQTTfAAAACwEAAA8AAABkcnMvZG93bnJldi54bWxMj01PwzAMhu9I/IfISNxYskJLW5pOCMQV&#10;tPEhccsar61onKrJ1vLvMSc42u+j14+rzeIGccIp9J40rFcKBFLjbU+thrfXp6scRIiGrBk8oYZv&#10;DLCpz88qU1o/0xZPu9gKLqFQGg1djGMpZWg6dCas/IjE2cFPzkQep1baycxc7gaZKJVJZ3riC50Z&#10;8aHD5mt3dBrenw+fHzfqpX106Tj7RUlyhdT68mK5vwMRcYl/MPzqszrU7LT3R7JBDBpu03XKqIas&#10;KBIQTORZwps9R9d5ArKu5P8f6h8AAAD//wMAUEsBAi0AFAAGAAgAAAAhALaDOJL+AAAA4QEAABMA&#10;AAAAAAAAAAAAAAAAAAAAAFtDb250ZW50X1R5cGVzXS54bWxQSwECLQAUAAYACAAAACEAOP0h/9YA&#10;AACUAQAACwAAAAAAAAAAAAAAAAAvAQAAX3JlbHMvLnJlbHNQSwECLQAUAAYACAAAACEAoUMKPA0C&#10;AAD6AwAADgAAAAAAAAAAAAAAAAAuAgAAZHJzL2Uyb0RvYy54bWxQSwECLQAUAAYACAAAACEArrBB&#10;NN8AAAALAQAADwAAAAAAAAAAAAAAAABnBAAAZHJzL2Rvd25yZXYueG1sUEsFBgAAAAAEAAQA8wAA&#10;AHMFAAAAAA==&#10;" filled="f" stroked="f">
                <v:textbox>
                  <w:txbxContent>
                    <w:p w14:paraId="50923C1D" w14:textId="77777777" w:rsidR="00E70306" w:rsidRDefault="00E70306" w:rsidP="00E70306">
                      <w:pPr>
                        <w:jc w:val="center"/>
                      </w:pPr>
                      <w:r>
                        <w:t>P=0.04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395B619" wp14:editId="6177C48E">
                <wp:simplePos x="0" y="0"/>
                <wp:positionH relativeFrom="column">
                  <wp:posOffset>2743200</wp:posOffset>
                </wp:positionH>
                <wp:positionV relativeFrom="paragraph">
                  <wp:posOffset>4411345</wp:posOffset>
                </wp:positionV>
                <wp:extent cx="704850" cy="247650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19014D" w14:textId="77777777" w:rsidR="00E70306" w:rsidRDefault="00E70306" w:rsidP="00E70306">
                            <w:pPr>
                              <w:jc w:val="center"/>
                            </w:pPr>
                            <w:r>
                              <w:t>P=0.04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3in;margin-top:347.35pt;width:55.5pt;height:19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PWPDQIAAPoDAAAOAAAAZHJzL2Uyb0RvYy54bWysU21v2yAQ/j5p/wHxfbHjOU1qxam6dp0m&#10;dS9Sux+AMY7RgGNAYme/fgdOsqj9No0P6ODuHu557ljfjFqRvXBegqnpfJZTIgyHVpptTX88P7xb&#10;UeIDMy1TYERND8LTm83bN+vBVqKAHlQrHEEQ46vB1rQPwVZZ5nkvNPMzsMKgswOnWcCj22atYwOi&#10;a5UVeX6VDeBa64AL7/H2fnLSTcLvOsHDt67zIhBVU6wtpN2lvYl7tlmzauuY7SU/lsH+oQrNpMFH&#10;z1D3LDCyc/IVlJbcgYcuzDjoDLpOcpE4IJt5/oLNU8+sSFxQHG/PMvn/B8u/7r87IlvsXUmJYRp7&#10;9CzGQD7ASIooz2B9hVFPFuPCiNcYmqh6+wj8pycG7npmtuLWORh6wVosbx4zs4vUCcdHkGb4Ai0+&#10;w3YBEtDYOR21QzUIomObDufWxFI4Xi7zcrVAD0dXUS6v0I4vsOqUbJ0PnwRoEo2aOux8Amf7Rx+m&#10;0FNIfMvAg1QK71mlDBlqer0oFinhwqNlwOFUUtd0lcc1jUvk+NG0KTkwqSYba1HmSDrynBiHsRmT&#10;vO+XJzEbaA8og4NpGPHzoNGD+03JgINYU/9rx5ygRH02KOX1vCzj5KZDuVgWeHCXnubSwwxHqJoG&#10;SibzLqRpnzjfouSdTHLE3kyVHGvGAUuCHj9DnODLc4r6+2U3fwAAAP//AwBQSwMEFAAGAAgAAAAh&#10;AD71iM7gAAAACwEAAA8AAABkcnMvZG93bnJldi54bWxMj81OwzAQhO9IvIO1SNyoTZM2NGRTIRBX&#10;EOVH4uYm2yQiXkex24S3ZznBcXZGs98U29n16kRj6DwjXC8MKOLK1x03CG+vj1c3oEK0XNveMyF8&#10;U4BteX5W2Lz2E7/QaRcbJSUccovQxjjkWoeqJWfDwg/E4h386GwUOTa6Hu0k5a7XS2PW2tmO5UNr&#10;B7pvqfraHR3C+9Ph8yM1z82DWw2Tn41mt9GIlxfz3S2oSHP8C8MvvqBDKUx7f+Q6qB4hTZayJSKs&#10;N2kGShKrNJHLHiFLkgx0Wej/G8ofAAAA//8DAFBLAQItABQABgAIAAAAIQC2gziS/gAAAOEBAAAT&#10;AAAAAAAAAAAAAAAAAAAAAABbQ29udGVudF9UeXBlc10ueG1sUEsBAi0AFAAGAAgAAAAhADj9If/W&#10;AAAAlAEAAAsAAAAAAAAAAAAAAAAALwEAAF9yZWxzLy5yZWxzUEsBAi0AFAAGAAgAAAAhAFAk9Y8N&#10;AgAA+gMAAA4AAAAAAAAAAAAAAAAALgIAAGRycy9lMm9Eb2MueG1sUEsBAi0AFAAGAAgAAAAhAD71&#10;iM7gAAAACwEAAA8AAAAAAAAAAAAAAAAAZwQAAGRycy9kb3ducmV2LnhtbFBLBQYAAAAABAAEAPMA&#10;AAB0BQAAAAA=&#10;" filled="f" stroked="f">
                <v:textbox>
                  <w:txbxContent>
                    <w:p w14:paraId="1519014D" w14:textId="77777777" w:rsidR="00E70306" w:rsidRDefault="00E70306" w:rsidP="00E70306">
                      <w:pPr>
                        <w:jc w:val="center"/>
                      </w:pPr>
                      <w:r>
                        <w:t>P=0.04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ABC75DE" wp14:editId="3B02B046">
                <wp:simplePos x="0" y="0"/>
                <wp:positionH relativeFrom="column">
                  <wp:posOffset>857250</wp:posOffset>
                </wp:positionH>
                <wp:positionV relativeFrom="paragraph">
                  <wp:posOffset>4401820</wp:posOffset>
                </wp:positionV>
                <wp:extent cx="704850" cy="247650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539580" w14:textId="77777777" w:rsidR="00E70306" w:rsidRDefault="00E70306" w:rsidP="00E70306">
                            <w:pPr>
                              <w:jc w:val="center"/>
                            </w:pPr>
                            <w:r>
                              <w:t>P=0.0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67.5pt;margin-top:346.6pt;width:55.5pt;height:19.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pHeDAIAAPoDAAAOAAAAZHJzL2Uyb0RvYy54bWysU9uO2yAQfa/Uf0C8N3bc3NaKs9rudqtK&#10;24u02w/AGMeowFAgsdOv74CT1GrfqvKABmbmMOfMsL0dtCJH4bwEU9H5LKdEGA6NNPuKfnt5fLOh&#10;xAdmGqbAiIqehKe3u9evtr0tRQEdqEY4giDGl72taBeCLbPM805o5mdghUFnC06zgEe3zxrHekTX&#10;KivyfJX14BrrgAvv8fZhdNJdwm9bwcOXtvUiEFVRrC2k3aW9jnu227Jy75jtJD+Xwf6hCs2kwUev&#10;UA8sMHJw8i8oLbkDD22YcdAZtK3kInFANvP8DzbPHbMicUFxvL3K5P8fLP98/OqIbLB3S0oM09ij&#10;FzEE8g4GUkR5eutLjHq2GBcGvMbQRNXbJ+DfPTFw3zGzF3fOQd8J1mB585iZTVJHHB9B6v4TNPgM&#10;OwRIQEPrdNQO1SCIjm06XVsTS+F4uc4XmyV6OLqKxXqFdnyBlZdk63z4IECTaFTUYecTODs++TCG&#10;XkLiWwYepVJ4z0plSF/Rm2WxTAkTj5YBh1NJXdFNHtc4LpHje9Ok5MCkGm2sRZkz6chzZByGekjy&#10;vl1dxKyhOaEMDsZhxM+DRgfuJyU9DmJF/Y8Dc4IS9dGglDfzxSJObjoslusCD27qqaceZjhCVTRQ&#10;Mpr3IU37yPkOJW9lkiP2ZqzkXDMOWBL0/BniBE/PKer3l939AgAA//8DAFBLAwQUAAYACAAAACEA&#10;anH1a98AAAALAQAADwAAAGRycy9kb3ducmV2LnhtbEyPzU7DMBCE70i8g7VI3KiN0wYa4lQIxBXU&#10;8iNxc+NtEhGvo9htwtuznOA4s6PZb8rN7HtxwjF2gQxcLxQIpDq4jhoDb69PV7cgYrLkbB8IDXxj&#10;hE11flbawoWJtnjapUZwCcXCGmhTGgopY92it3ERBiS+HcLobWI5NtKNduJy30utVC697Yg/tHbA&#10;hxbrr93RG3h/Pnx+LNVL8+hXwxRmJcmvpTGXF/P9HYiEc/oLwy8+o0PFTPtwJBdFzzpb8ZZkIF9n&#10;GgQn9DJnZ2/gJtMaZFXK/xuqHwAAAP//AwBQSwECLQAUAAYACAAAACEAtoM4kv4AAADhAQAAEwAA&#10;AAAAAAAAAAAAAAAAAAAAW0NvbnRlbnRfVHlwZXNdLnhtbFBLAQItABQABgAIAAAAIQA4/SH/1gAA&#10;AJQBAAALAAAAAAAAAAAAAAAAAC8BAABfcmVscy8ucmVsc1BLAQItABQABgAIAAAAIQBcvpHeDAIA&#10;APoDAAAOAAAAAAAAAAAAAAAAAC4CAABkcnMvZTJvRG9jLnhtbFBLAQItABQABgAIAAAAIQBqcfVr&#10;3wAAAAsBAAAPAAAAAAAAAAAAAAAAAGYEAABkcnMvZG93bnJldi54bWxQSwUGAAAAAAQABADzAAAA&#10;cgUAAAAA&#10;" filled="f" stroked="f">
                <v:textbox>
                  <w:txbxContent>
                    <w:p w14:paraId="7B539580" w14:textId="77777777" w:rsidR="00E70306" w:rsidRDefault="00E70306" w:rsidP="00E70306">
                      <w:pPr>
                        <w:jc w:val="center"/>
                      </w:pPr>
                      <w:r>
                        <w:t>P=0.0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131331C" wp14:editId="0782B688">
                <wp:simplePos x="0" y="0"/>
                <wp:positionH relativeFrom="column">
                  <wp:posOffset>4781550</wp:posOffset>
                </wp:positionH>
                <wp:positionV relativeFrom="paragraph">
                  <wp:posOffset>2306320</wp:posOffset>
                </wp:positionV>
                <wp:extent cx="704850" cy="247650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9B47FC" w14:textId="77777777" w:rsidR="00E70306" w:rsidRDefault="00E70306" w:rsidP="00E70306">
                            <w:pPr>
                              <w:jc w:val="center"/>
                            </w:pPr>
                            <w:r>
                              <w:t>P=0.0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376.5pt;margin-top:181.6pt;width:55.5pt;height:19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DwtDAIAAPoDAAAOAAAAZHJzL2Uyb0RvYy54bWysU9uO2yAQfa/Uf0C8N3bc3NaKs9rudqtK&#10;24u02w/AGMeowFAgsdOv74CT1GrfqvKABmbmMOfMsL0dtCJH4bwEU9H5LKdEGA6NNPuKfnt5fLOh&#10;xAdmGqbAiIqehKe3u9evtr0tRQEdqEY4giDGl72taBeCLbPM805o5mdghUFnC06zgEe3zxrHekTX&#10;KivyfJX14BrrgAvv8fZhdNJdwm9bwcOXtvUiEFVRrC2k3aW9jnu227Jy75jtJD+Xwf6hCs2kwUev&#10;UA8sMHJw8i8oLbkDD22YcdAZtK3kInFANvP8DzbPHbMicUFxvL3K5P8fLP98/OqIbLB3K0oM09ij&#10;FzEE8g4GUkR5eutLjHq2GBcGvMbQRNXbJ+DfPTFw3zGzF3fOQd8J1mB585iZTVJHHB9B6v4TNPgM&#10;OwRIQEPrdNQO1SCIjm06XVsTS+F4uc4XmyV6OLqKxXqFdnyBlZdk63z4IECTaFTUYecTODs++TCG&#10;XkLiWwYepVJ4z0plSF/Rm2WxTAkTj5YBh1NJXdFNHtc4LpHje9Ok5MCkGm2sRZkz6chzZByGekjy&#10;vl1exKyhOaEMDsZhxM+DRgfuJyU9DmJF/Y8Dc4IS9dGglDfzxSJObjoslusCD27qqaceZjhCVTRQ&#10;Mpr3IU37yPkOJW9lkiP2ZqzkXDMOWBL0/BniBE/PKer3l939AgAA//8DAFBLAwQUAAYACAAAACEA&#10;ibaMHd8AAAALAQAADwAAAGRycy9kb3ducmV2LnhtbEyPwU7DMBBE70j8g7VI3KhNkoYS4lQIxBXU&#10;Qitxc+NtEhGvo9htwt+znOA4O6PZN+V6dr044xg6TxpuFwoEUu1tR42Gj/eXmxWIEA1Z03tCDd8Y&#10;YF1dXpSmsH6iDZ63sRFcQqEwGtoYh0LKULfoTFj4AYm9ox+diSzHRtrRTFzuepkolUtnOuIPrRnw&#10;qcX6a3tyGnavx899pt6aZ7ccJj8rSe5ean19NT8+gIg4x78w/OIzOlTMdPAnskH0Gu6WKW+JGtI8&#10;TUBwYpVnfDloyFSSgKxK+X9D9QMAAP//AwBQSwECLQAUAAYACAAAACEAtoM4kv4AAADhAQAAEwAA&#10;AAAAAAAAAAAAAAAAAAAAW0NvbnRlbnRfVHlwZXNdLnhtbFBLAQItABQABgAIAAAAIQA4/SH/1gAA&#10;AJQBAAALAAAAAAAAAAAAAAAAAC8BAABfcmVscy8ucmVsc1BLAQItABQABgAIAAAAIQBIEDwtDAIA&#10;APoDAAAOAAAAAAAAAAAAAAAAAC4CAABkcnMvZTJvRG9jLnhtbFBLAQItABQABgAIAAAAIQCJtowd&#10;3wAAAAsBAAAPAAAAAAAAAAAAAAAAAGYEAABkcnMvZG93bnJldi54bWxQSwUGAAAAAAQABADzAAAA&#10;cgUAAAAA&#10;" filled="f" stroked="f">
                <v:textbox>
                  <w:txbxContent>
                    <w:p w14:paraId="509B47FC" w14:textId="77777777" w:rsidR="00E70306" w:rsidRDefault="00E70306" w:rsidP="00E70306">
                      <w:pPr>
                        <w:jc w:val="center"/>
                      </w:pPr>
                      <w:r>
                        <w:t>P=0.01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3CA12E89" wp14:editId="0E832147">
                <wp:simplePos x="0" y="0"/>
                <wp:positionH relativeFrom="column">
                  <wp:posOffset>838200</wp:posOffset>
                </wp:positionH>
                <wp:positionV relativeFrom="paragraph">
                  <wp:posOffset>2353945</wp:posOffset>
                </wp:positionV>
                <wp:extent cx="704850" cy="247650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256B61" w14:textId="77777777" w:rsidR="00E70306" w:rsidRDefault="00E70306" w:rsidP="00E70306">
                            <w:pPr>
                              <w:jc w:val="center"/>
                            </w:pPr>
                            <w:r>
                              <w:t>P=0.03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66pt;margin-top:185.35pt;width:55.5pt;height:19.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lh8DQIAAPoDAAAOAAAAZHJzL2Uyb0RvYy54bWysU21v2yAQ/j5p/wHxfbHjOU1qxam6dp0m&#10;dS9Sux+AMY7RgGNAYme/fgdOsqj9No0P6ODuHu557ljfjFqRvXBegqnpfJZTIgyHVpptTX88P7xb&#10;UeIDMy1TYERND8LTm83bN+vBVqKAHlQrHEEQ46vB1rQPwVZZ5nkvNPMzsMKgswOnWcCj22atYwOi&#10;a5UVeX6VDeBa64AL7/H2fnLSTcLvOsHDt67zIhBVU6wtpN2lvYl7tlmzauuY7SU/lsH+oQrNpMFH&#10;z1D3LDCyc/IVlJbcgYcuzDjoDLpOcpE4IJt5/oLNU8+sSFxQHG/PMvn/B8u/7r87Ilvs3ZISwzT2&#10;6FmMgXyAkRRRnsH6CqOeLMaFEa8xNFH19hH4T08M3PXMbMWtczD0grVY3jxmZhepE46PIM3wBVp8&#10;hu0CJKCxczpqh2oQRMc2Hc6tiaVwvFzm5WqBHo6uolxeoR1fYNUp2TofPgnQJBo1ddj5BM72jz5M&#10;oaeQ+JaBB6kU3rNKGTLU9HpRLFLChUfLgMOppK7pKo9rGpfI8aNpU3JgUk021qLMkXTkOTEOYzMm&#10;ed+XJzEbaA8og4NpGPHzoNGD+03JgINYU/9rx5ygRH02KOX1vCzj5KZDuVgWeHCXnubSwwxHqJoG&#10;SibzLqRpnzjfouSdTHLE3kyVHGvGAUuCHj9DnODLc4r6+2U3fwAAAP//AwBQSwMEFAAGAAgAAAAh&#10;AOc9Dm3eAAAACwEAAA8AAABkcnMvZG93bnJldi54bWxMj8FOwzAQRO9I/QdrkbhRmyQ0NMSpEIgr&#10;iBaQuLnxNokar6PYbcLfs5zgOLOj2TflZna9OOMYOk8abpYKBFLtbUeNhvfd8/UdiBANWdN7Qg3f&#10;GGBTLS5KU1g/0Ruet7ERXEKhMBraGIdCylC36ExY+gGJbwc/OhNZjo20o5m43PUyUWolnemIP7Rm&#10;wMcW6+P25DR8vBy+PjP12jy522Hys5Lk1lLrq8v54R5ExDn+heEXn9GhYqa9P5ENomedJrwlakhz&#10;lYPgRJKl7Ow1ZGqdg6xK+X9D9QMAAP//AwBQSwECLQAUAAYACAAAACEAtoM4kv4AAADhAQAAEwAA&#10;AAAAAAAAAAAAAAAAAAAAW0NvbnRlbnRfVHlwZXNdLnhtbFBLAQItABQABgAIAAAAIQA4/SH/1gAA&#10;AJQBAAALAAAAAAAAAAAAAAAAAC8BAABfcmVscy8ucmVsc1BLAQItABQABgAIAAAAIQBEilh8DQIA&#10;APoDAAAOAAAAAAAAAAAAAAAAAC4CAABkcnMvZTJvRG9jLnhtbFBLAQItABQABgAIAAAAIQDnPQ5t&#10;3gAAAAsBAAAPAAAAAAAAAAAAAAAAAGcEAABkcnMvZG93bnJldi54bWxQSwUGAAAAAAQABADzAAAA&#10;cgUAAAAA&#10;" filled="f" stroked="f">
                <v:textbox>
                  <w:txbxContent>
                    <w:p w14:paraId="70256B61" w14:textId="77777777" w:rsidR="00E70306" w:rsidRDefault="00E70306" w:rsidP="00E70306">
                      <w:pPr>
                        <w:jc w:val="center"/>
                      </w:pPr>
                      <w:r>
                        <w:t>P=0.03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7A05CA9" wp14:editId="3E0F9E41">
                <wp:simplePos x="0" y="0"/>
                <wp:positionH relativeFrom="column">
                  <wp:posOffset>4724400</wp:posOffset>
                </wp:positionH>
                <wp:positionV relativeFrom="paragraph">
                  <wp:posOffset>287020</wp:posOffset>
                </wp:positionV>
                <wp:extent cx="704850" cy="247650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956A76" w14:textId="77777777" w:rsidR="00E70306" w:rsidRDefault="00E70306" w:rsidP="00E70306">
                            <w:pPr>
                              <w:jc w:val="center"/>
                            </w:pPr>
                            <w:r>
                              <w:t>P=0.0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372pt;margin-top:22.6pt;width:55.5pt;height:19.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xApDQIAAPoDAAAOAAAAZHJzL2Uyb0RvYy54bWysU21v2yAQ/j5p/wHxfbHjJk1qxam6dp0m&#10;dS9Sux+AMY7RgGNAYme/vgdOMmv7No0P6ODuHu557tjcDlqRg3BegqnofJZTIgyHRppdRb+/PL5b&#10;U+IDMw1TYERFj8LT2+3bN5velqKADlQjHEEQ48veVrQLwZZZ5nknNPMzsMKgswWnWcCj22WNYz2i&#10;a5UVeX6d9eAa64AL7/H2YXTSbcJvW8HD17b1IhBVUawtpN2lvY57tt2wcueY7SQ/lcH+oQrNpMFH&#10;L1APLDCyd/IvKC25Aw9tmHHQGbSt5CJxQDbz/A82zx2zInFBcby9yOT/Hyz/cvjmiGywd9gpwzT2&#10;6EUMgbyHgRRRnt76EqOeLcaFAa8xNFH19gn4D08M3HfM7MSdc9B3gjVY3jxmZpPUEcdHkLr/DA0+&#10;w/YBEtDQOh21QzUIomObjpfWxFI4Xq7yxXqJHo6uYrG6Rju+wMpzsnU+fBSgSTQq6rDzCZwdnnwY&#10;Q88h8S0Dj1IpvGelMqSv6M2yWKaEiUfLgMOppK7oOo9rHJfI8YNpUnJgUo021qLMiXTkOTIOQz0k&#10;ea+uzmLW0BxRBgfjMOLnQaMD94uSHgexov7nnjlBifpkUMqb+WIRJzcdFstVgQc39dRTDzMcoSoa&#10;KBnN+5CmfeR8h5K3MskRezNWcqoZBywJevoMcYKn5xT1+8tuXwEAAP//AwBQSwMEFAAGAAgAAAAh&#10;AB6cZprdAAAACQEAAA8AAABkcnMvZG93bnJldi54bWxMj0FPwzAMhe9I/IfIk7ixZFXKRmk6IRBX&#10;EGMgccsar61onKrJ1vLvMSe42X5Pz98rt7PvxRnH2AUysFoqEEh1cB01BvZvT9cbEDFZcrYPhAa+&#10;McK2urwobeHCRK943qVGcAjFwhpoUxoKKWPdordxGQYk1o5h9DbxOjbSjXbicN/LTKkb6W1H/KG1&#10;Az60WH/tTt7A+/Px80Orl+bR58MUZiXJ30pjrhbz/R2IhHP6M8MvPqNDxUyHcCIXRW9grTV3SQZ0&#10;noFgwybP+XDgQWcgq1L+b1D9AAAA//8DAFBLAQItABQABgAIAAAAIQC2gziS/gAAAOEBAAATAAAA&#10;AAAAAAAAAAAAAAAAAABbQ29udGVudF9UeXBlc10ueG1sUEsBAi0AFAAGAAgAAAAhADj9If/WAAAA&#10;lAEAAAsAAAAAAAAAAAAAAAAALwEAAF9yZWxzLy5yZWxzUEsBAi0AFAAGAAgAAAAhABY3ECkNAgAA&#10;+gMAAA4AAAAAAAAAAAAAAAAALgIAAGRycy9lMm9Eb2MueG1sUEsBAi0AFAAGAAgAAAAhAB6cZprd&#10;AAAACQEAAA8AAAAAAAAAAAAAAAAAZwQAAGRycy9kb3ducmV2LnhtbFBLBQYAAAAABAAEAPMAAABx&#10;BQAAAAA=&#10;" filled="f" stroked="f">
                <v:textbox>
                  <w:txbxContent>
                    <w:p w14:paraId="66956A76" w14:textId="77777777" w:rsidR="00E70306" w:rsidRDefault="00E70306" w:rsidP="00E70306">
                      <w:pPr>
                        <w:jc w:val="center"/>
                      </w:pPr>
                      <w:r>
                        <w:t>P=0.00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7836FBCD" wp14:editId="7066DFA8">
                <wp:simplePos x="0" y="0"/>
                <wp:positionH relativeFrom="column">
                  <wp:posOffset>2790825</wp:posOffset>
                </wp:positionH>
                <wp:positionV relativeFrom="paragraph">
                  <wp:posOffset>287020</wp:posOffset>
                </wp:positionV>
                <wp:extent cx="704850" cy="247650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22253C" w14:textId="77777777" w:rsidR="00E70306" w:rsidRDefault="00E70306" w:rsidP="00E70306">
                            <w:pPr>
                              <w:jc w:val="center"/>
                            </w:pPr>
                            <w:r>
                              <w:t>P=0.0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219.75pt;margin-top:22.6pt;width:55.5pt;height:19.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XR4DAIAAPoDAAAOAAAAZHJzL2Uyb0RvYy54bWysU9tu2zAMfR+wfxD0vtjJkjYx4hRduw4D&#10;ugvQ7gMYWY6FSaImKbGzrx8lp1mwvQ3Tg0CJ5BHPIbW+GYxmB+mDQlvz6aTkTFqBjbK7mn97fniz&#10;5CxEsA1otLLmRxn4zeb1q3XvKjnDDnUjPSMQG6re1byL0VVFEUQnDYQJOmnJ2aI3EOnod0XjoSd0&#10;o4tZWV4VPfrGeRQyBLq9H518k/HbVor4pW2DjEzXnGqLefd536a92Kyh2nlwnRKnMuAfqjCgLD16&#10;hrqHCGzv1V9QRgmPAds4EWgKbFslZOZAbKblH2yeOnAycyFxgjvLFP4frPh8+OqZaqh3K84sGOrR&#10;sxwie4cDmyV5ehcqinpyFBcHuqbQTDW4RxTfA7N414HdyVvvse8kNFTeNGUWF6kjTkgg2/4TNvQM&#10;7CNmoKH1JmlHajBCpzYdz61JpQi6vC7nywV5BLlm8+srstMLUL0kOx/iB4mGJaPmnjqfweHwGOIY&#10;+hKS3rL4oLSme6i0ZX3NV4vZIidceIyKNJxamZovy7TGcUkc39smJ0dQerSpFm1PpBPPkXEctkOW&#10;9+1ZzC02R5LB4ziM9HnI6ND/5KynQax5+LEHLznTHy1JuZrO52ly82G+uJ7RwV96tpcesIKgah45&#10;G827mKd95HxLkrcqy5F6M1ZyqpkGLAt6+gxpgi/POer3l938AgAA//8DAFBLAwQUAAYACAAAACEA&#10;v0bpptwAAAAJAQAADwAAAGRycy9kb3ducmV2LnhtbEyPTU/DMAyG70j8h8hI3FhCadBWmk4IxBXE&#10;gEm7ZY3XVjRO1WRr+feYE7v549Hrx+V69r044Ri7QAZuFwoEUh1cR42Bz4+XmyWImCw52wdCAz8Y&#10;YV1dXpS2cGGidzxtUiM4hGJhDbQpDYWUsW7R27gIAxLvDmH0NnE7NtKNduJw38tMqXvpbUd8obUD&#10;PrVYf2+O3sDX62G3zdVb8+z1MIVZSfIracz11fz4ACLhnP5h+NNndajYaR+O5KLoDeR3K80oFzoD&#10;wYDWigd7A8s8A1mV8vyD6hcAAP//AwBQSwECLQAUAAYACAAAACEAtoM4kv4AAADhAQAAEwAAAAAA&#10;AAAAAAAAAAAAAAAAW0NvbnRlbnRfVHlwZXNdLnhtbFBLAQItABQABgAIAAAAIQA4/SH/1gAAAJQB&#10;AAALAAAAAAAAAAAAAAAAAC8BAABfcmVscy8ucmVsc1BLAQItABQABgAIAAAAIQAarXR4DAIAAPoD&#10;AAAOAAAAAAAAAAAAAAAAAC4CAABkcnMvZTJvRG9jLnhtbFBLAQItABQABgAIAAAAIQC/Rumm3AAA&#10;AAkBAAAPAAAAAAAAAAAAAAAAAGYEAABkcnMvZG93bnJldi54bWxQSwUGAAAAAAQABADzAAAAbwUA&#10;AAAA&#10;" filled="f" stroked="f">
                <v:textbox>
                  <w:txbxContent>
                    <w:p w14:paraId="0D22253C" w14:textId="77777777" w:rsidR="00E70306" w:rsidRDefault="00E70306" w:rsidP="00E70306">
                      <w:pPr>
                        <w:jc w:val="center"/>
                      </w:pPr>
                      <w:r>
                        <w:t>P=0.03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59F175C" wp14:editId="334FEA7B">
                <wp:simplePos x="0" y="0"/>
                <wp:positionH relativeFrom="column">
                  <wp:posOffset>742950</wp:posOffset>
                </wp:positionH>
                <wp:positionV relativeFrom="paragraph">
                  <wp:posOffset>306070</wp:posOffset>
                </wp:positionV>
                <wp:extent cx="704850" cy="2476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FB25A4" w14:textId="77777777" w:rsidR="00E70306" w:rsidRDefault="00E70306" w:rsidP="00E70306">
                            <w:pPr>
                              <w:jc w:val="center"/>
                            </w:pPr>
                            <w:r>
                              <w:t>P=0.04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58.5pt;margin-top:24.1pt;width:55.5pt;height:19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dzBDQIAAPsDAAAOAAAAZHJzL2Uyb0RvYy54bWysU9tuGyEQfa/Uf0C817ve2rGzMo7SpKkq&#10;pRcp6QdglvWiAkMBe9f9+gys41jtWxQe0MDMHOacGVZXg9FkL31QYBmdTkpKpBXQKLtl9Nfj3Ycl&#10;JSFy23ANVjJ6kIFerd+/W/WulhV0oBvpCYLYUPeO0S5GVxdFEJ00PEzASYvOFrzhEY9+WzSe94hu&#10;dFGV5UXRg2+cByFDwNvb0UnXGb9tpYg/2jbISDSjWFvMu8/7Ju3FesXrreeuU+JYBn9FFYYri4+e&#10;oG555GTn1X9QRgkPAdo4EWAKaFslZOaAbKblP2weOu5k5oLiBHeSKbwdrPi+/+mJahitpgtKLDfY&#10;pEc5RPIJBlIlfXoXagx7cBgYB7zGPmeuwd2D+B2IhZuO26289h76TvIG65umzOIsdcQJCWTTf4MG&#10;n+G7CBloaL1J4qEcBNGxT4dTb1IpAi8X5Ww5R49AVzVbXKCdXuD1c7LzIX6RYEgyGPXY+gzO9/ch&#10;jqHPIektC3dKa7zntbakZ/RyXs1zwpnHqIjTqZVhdFmmNc5L4vjZNjk5cqVHG2vR9kg68RwZx2Ez&#10;ZH0/ZkmSIhtoDiiDh3Ea8feg0YH/S0mPk8ho+LPjXlKiv1qU8nI6m6XRzYfZfFHhwZ97NucebgVC&#10;MRopGc2bmMd95HyNkrcqy/FSybFmnLAs6PE3pBE+P+eolz+7fgIAAP//AwBQSwMEFAAGAAgAAAAh&#10;ADO95HfdAAAACQEAAA8AAABkcnMvZG93bnJldi54bWxMj81OwzAQhO9IfQdrK3Gjdq1CQ4hTVUVc&#10;QZQfiZsbb5OIeB3FbhPenuVEjzM7mv2m2Ey+E2ccYhvIwHKhQCBVwbVUG3h/e7rJQMRkydkuEBr4&#10;wQibcnZV2NyFkV7xvE+14BKKuTXQpNTnUsaqQW/jIvRIfDuGwdvEcqilG+zI5b6TWqk76W1L/KGx&#10;Pe4arL73J2/g4/n49blSL/Wjv+3HMClJ/l4acz2ftg8gEk7pPwx/+IwOJTMdwolcFB3r5Zq3JAOr&#10;TIPggNYZGwcD2VqDLAt5uaD8BQAA//8DAFBLAQItABQABgAIAAAAIQC2gziS/gAAAOEBAAATAAAA&#10;AAAAAAAAAAAAAAAAAABbQ29udGVudF9UeXBlc10ueG1sUEsBAi0AFAAGAAgAAAAhADj9If/WAAAA&#10;lAEAAAsAAAAAAAAAAAAAAAAALwEAAF9yZWxzLy5yZWxzUEsBAi0AFAAGAAgAAAAhACiV3MENAgAA&#10;+wMAAA4AAAAAAAAAAAAAAAAALgIAAGRycy9lMm9Eb2MueG1sUEsBAi0AFAAGAAgAAAAhADO95Hfd&#10;AAAACQEAAA8AAAAAAAAAAAAAAAAAZwQAAGRycy9kb3ducmV2LnhtbFBLBQYAAAAABAAEAPMAAABx&#10;BQAAAAA=&#10;" filled="f" stroked="f">
                <v:textbox>
                  <w:txbxContent>
                    <w:p w14:paraId="71FB25A4" w14:textId="77777777" w:rsidR="00E70306" w:rsidRDefault="00E70306" w:rsidP="00E70306">
                      <w:pPr>
                        <w:jc w:val="center"/>
                      </w:pPr>
                      <w:r>
                        <w:t>P=0.04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4384" behindDoc="1" locked="0" layoutInCell="1" allowOverlap="1" wp14:anchorId="1BE34428" wp14:editId="78BA7357">
            <wp:simplePos x="0" y="0"/>
            <wp:positionH relativeFrom="column">
              <wp:posOffset>1914525</wp:posOffset>
            </wp:positionH>
            <wp:positionV relativeFrom="paragraph">
              <wp:posOffset>4144645</wp:posOffset>
            </wp:positionV>
            <wp:extent cx="1990725" cy="1933575"/>
            <wp:effectExtent l="0" t="0" r="9525" b="9525"/>
            <wp:wrapTight wrapText="bothSides">
              <wp:wrapPolygon edited="0">
                <wp:start x="0" y="0"/>
                <wp:lineTo x="0" y="21494"/>
                <wp:lineTo x="21497" y="21494"/>
                <wp:lineTo x="21497" y="0"/>
                <wp:lineTo x="0" y="0"/>
              </wp:wrapPolygon>
            </wp:wrapTight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65239F3-B3AD-4162-AF38-CA29BB475415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hart 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65239F3-B3AD-4162-AF38-CA29BB475415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990725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5408" behindDoc="1" locked="0" layoutInCell="1" allowOverlap="1" wp14:anchorId="23E7D561" wp14:editId="0FF1BEFC">
            <wp:simplePos x="0" y="0"/>
            <wp:positionH relativeFrom="column">
              <wp:posOffset>4010025</wp:posOffset>
            </wp:positionH>
            <wp:positionV relativeFrom="paragraph">
              <wp:posOffset>4135120</wp:posOffset>
            </wp:positionV>
            <wp:extent cx="1876425" cy="1962150"/>
            <wp:effectExtent l="0" t="0" r="9525" b="0"/>
            <wp:wrapTight wrapText="bothSides">
              <wp:wrapPolygon edited="0">
                <wp:start x="0" y="0"/>
                <wp:lineTo x="0" y="21390"/>
                <wp:lineTo x="21490" y="21390"/>
                <wp:lineTo x="21490" y="0"/>
                <wp:lineTo x="0" y="0"/>
              </wp:wrapPolygon>
            </wp:wrapTight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9CEBE2C-296D-4993-97B5-5377C48C1BD2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hart 10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9CEBE2C-296D-4993-97B5-5377C48C1BD2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876425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7456" behindDoc="1" locked="0" layoutInCell="1" allowOverlap="1" wp14:anchorId="48388DBB" wp14:editId="3CA22403">
            <wp:simplePos x="0" y="0"/>
            <wp:positionH relativeFrom="margin">
              <wp:posOffset>4029075</wp:posOffset>
            </wp:positionH>
            <wp:positionV relativeFrom="paragraph">
              <wp:posOffset>2077720</wp:posOffset>
            </wp:positionV>
            <wp:extent cx="1857375" cy="1914525"/>
            <wp:effectExtent l="0" t="0" r="9525" b="9525"/>
            <wp:wrapTight wrapText="bothSides">
              <wp:wrapPolygon edited="0">
                <wp:start x="0" y="0"/>
                <wp:lineTo x="0" y="21493"/>
                <wp:lineTo x="21489" y="21493"/>
                <wp:lineTo x="21489" y="0"/>
                <wp:lineTo x="0" y="0"/>
              </wp:wrapPolygon>
            </wp:wrapTight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8247B16-5F79-4624-9A40-ED429C2F6B48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8247B16-5F79-4624-9A40-ED429C2F6B48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857375" cy="1914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334C6234" wp14:editId="146039F0">
            <wp:simplePos x="0" y="0"/>
            <wp:positionH relativeFrom="column">
              <wp:posOffset>1933575</wp:posOffset>
            </wp:positionH>
            <wp:positionV relativeFrom="paragraph">
              <wp:posOffset>2096770</wp:posOffset>
            </wp:positionV>
            <wp:extent cx="1971675" cy="1905000"/>
            <wp:effectExtent l="0" t="0" r="9525" b="0"/>
            <wp:wrapTight wrapText="bothSides">
              <wp:wrapPolygon edited="0">
                <wp:start x="0" y="0"/>
                <wp:lineTo x="0" y="21384"/>
                <wp:lineTo x="21496" y="21384"/>
                <wp:lineTo x="21496" y="0"/>
                <wp:lineTo x="0" y="0"/>
              </wp:wrapPolygon>
            </wp:wrapTight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BA406CE-8D33-47F7-BA53-1288ACEF7F92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BA406CE-8D33-47F7-BA53-1288ACEF7F92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971675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4A9B65E2" wp14:editId="46A063B2">
            <wp:simplePos x="0" y="0"/>
            <wp:positionH relativeFrom="column">
              <wp:posOffset>4029075</wp:posOffset>
            </wp:positionH>
            <wp:positionV relativeFrom="paragraph">
              <wp:posOffset>1270</wp:posOffset>
            </wp:positionV>
            <wp:extent cx="1847850" cy="1952625"/>
            <wp:effectExtent l="0" t="0" r="0" b="9525"/>
            <wp:wrapTight wrapText="bothSides">
              <wp:wrapPolygon edited="0">
                <wp:start x="0" y="0"/>
                <wp:lineTo x="0" y="21495"/>
                <wp:lineTo x="21377" y="21495"/>
                <wp:lineTo x="21377" y="0"/>
                <wp:lineTo x="0" y="0"/>
              </wp:wrapPolygon>
            </wp:wrapTight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BBC039C-AAF3-48CF-A944-D10927A5C40A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BBC039C-AAF3-48CF-A944-D10927A5C40A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847850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inline distT="0" distB="0" distL="0" distR="0" wp14:anchorId="121D8047" wp14:editId="10CEEAC1">
            <wp:extent cx="1933575" cy="1952625"/>
            <wp:effectExtent l="0" t="0" r="9525" b="952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2C7FF64-477F-4DB9-B606-D6B7242D9F74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2C7FF64-477F-4DB9-B606-D6B7242D9F74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933575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6D10A21C" wp14:editId="32280EA0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1866900" cy="1943100"/>
            <wp:effectExtent l="0" t="0" r="0" b="0"/>
            <wp:wrapTight wrapText="bothSides">
              <wp:wrapPolygon edited="0">
                <wp:start x="0" y="0"/>
                <wp:lineTo x="0" y="21388"/>
                <wp:lineTo x="21380" y="21388"/>
                <wp:lineTo x="21380" y="0"/>
                <wp:lineTo x="0" y="0"/>
              </wp:wrapPolygon>
            </wp:wrapTight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B0F6482-4832-440D-AB18-E3EDAE61DA00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B0F6482-4832-440D-AB18-E3EDAE61DA00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86690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71B957" w14:textId="77777777" w:rsidR="00E70306" w:rsidRDefault="00E70306" w:rsidP="00E70306">
      <w:pPr>
        <w:spacing w:line="276" w:lineRule="auto"/>
        <w:jc w:val="center"/>
      </w:pP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45C5CCBE" wp14:editId="504C6CD7">
                <wp:simplePos x="0" y="0"/>
                <wp:positionH relativeFrom="column">
                  <wp:posOffset>770890</wp:posOffset>
                </wp:positionH>
                <wp:positionV relativeFrom="paragraph">
                  <wp:posOffset>4371975</wp:posOffset>
                </wp:positionV>
                <wp:extent cx="704850" cy="247650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E00348" w14:textId="77777777" w:rsidR="00E70306" w:rsidRDefault="00E70306" w:rsidP="00E70306">
                            <w:pPr>
                              <w:jc w:val="center"/>
                            </w:pPr>
                            <w:r>
                              <w:t>P=0.03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left:0;text-align:left;margin-left:60.7pt;margin-top:344.25pt;width:55.5pt;height:19.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oFyCwIAAPoDAAAOAAAAZHJzL2Uyb0RvYy54bWysU9tuGyEQfa/Uf0C817ve2rGzMo7SpKkq&#10;pRcp6QdglvWiAkMBe9f9+gys41jtWxQe0MDMHOacGVZXg9FkL31QYBmdTkpKpBXQKLtl9Nfj3Ycl&#10;JSFy23ANVjJ6kIFerd+/W/WulhV0oBvpCYLYUPeO0S5GVxdFEJ00PEzASYvOFrzhEY9+WzSe94hu&#10;dFGV5UXRg2+cByFDwNvb0UnXGb9tpYg/2jbISDSjWFvMu8/7Ju3FesXrreeuU+JYBn9FFYYri4+e&#10;oG555GTn1X9QRgkPAdo4EWAKaFslZOaAbKblP2weOu5k5oLiBHeSKbwdrPi+/+mJahitUB7LDfbo&#10;UQ6RfIKBVEme3oUaox4cxsUBr7HNmWpw9yB+B2LhpuN2K6+9h76TvMHypimzOEsdcUIC2fTfoMFn&#10;+C5CBhpab5J2qAZBdKzjcGpNKkXg5aKcLefoEeiqZosLtNMLvH5Odj7ELxIMSQajHjufwfn+PsQx&#10;9DkkvWXhTmmN97zWlvSMXs6reU448xgVcTi1Mowuy7TGcUkcP9smJ0eu9GhjLdoeSSeeI+M4bIYs&#10;78ecnBTZQHNAGTyMw4ifB40O/F9KehxERsOfHfeSEv3VopSX09ksTW4+zOaL1Cd/7tmce7gVCMVo&#10;pGQ0b2Ke9pHzNUreqizHSyXHmnHAsqDHz5Am+Pyco16+7PoJAAD//wMAUEsDBBQABgAIAAAAIQC+&#10;oUGW3wAAAAsBAAAPAAAAZHJzL2Rvd25yZXYueG1sTI9NT8MwDIbvSPyHyEjcWLKwbqU0nRCIK4jx&#10;IXHLGq+taJyqydby7zEnOL72o9ePy+3se3HCMXaBDCwXCgRSHVxHjYG318erHERMlpztA6GBb4yw&#10;rc7PSlu4MNELnnapEVxCsbAG2pSGQspYt+htXIQBiXeHMHqbOI6NdKOduNz3Uiu1lt52xBdaO+B9&#10;i/XX7ugNvD8dPj9W6rl58NkwhVlJ8jfSmMuL+e4WRMI5/cHwq8/qULHTPhzJRdFz1ssVowbWeZ6B&#10;YEJfa57sDWz0JgNZlfL/D9UPAAAA//8DAFBLAQItABQABgAIAAAAIQC2gziS/gAAAOEBAAATAAAA&#10;AAAAAAAAAAAAAAAAAABbQ29udGVudF9UeXBlc10ueG1sUEsBAi0AFAAGAAgAAAAhADj9If/WAAAA&#10;lAEAAAsAAAAAAAAAAAAAAAAALwEAAF9yZWxzLy5yZWxzUEsBAi0AFAAGAAgAAAAhABSKgXILAgAA&#10;+gMAAA4AAAAAAAAAAAAAAAAALgIAAGRycy9lMm9Eb2MueG1sUEsBAi0AFAAGAAgAAAAhAL6hQZbf&#10;AAAACwEAAA8AAAAAAAAAAAAAAAAAZQQAAGRycy9kb3ducmV2LnhtbFBLBQYAAAAABAAEAPMAAABx&#10;BQAAAAA=&#10;" filled="f" stroked="f">
                <v:textbox>
                  <w:txbxContent>
                    <w:p w14:paraId="4AE00348" w14:textId="77777777" w:rsidR="00E70306" w:rsidRDefault="00E70306" w:rsidP="00E70306">
                      <w:pPr>
                        <w:jc w:val="center"/>
                      </w:pPr>
                      <w:r>
                        <w:t>P=0.03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6432" behindDoc="1" locked="0" layoutInCell="1" allowOverlap="1" wp14:anchorId="1EF84973" wp14:editId="36269659">
            <wp:simplePos x="0" y="0"/>
            <wp:positionH relativeFrom="margin">
              <wp:align>left</wp:align>
            </wp:positionH>
            <wp:positionV relativeFrom="paragraph">
              <wp:posOffset>4105275</wp:posOffset>
            </wp:positionV>
            <wp:extent cx="1847850" cy="1990725"/>
            <wp:effectExtent l="0" t="0" r="0" b="9525"/>
            <wp:wrapTight wrapText="bothSides">
              <wp:wrapPolygon edited="0">
                <wp:start x="0" y="0"/>
                <wp:lineTo x="0" y="21497"/>
                <wp:lineTo x="21377" y="21497"/>
                <wp:lineTo x="21377" y="0"/>
                <wp:lineTo x="0" y="0"/>
              </wp:wrapPolygon>
            </wp:wrapTight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6F722A1-28DB-4688-94CB-6332B599A414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hart 1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6F722A1-28DB-4688-94CB-6332B599A414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84785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3360" behindDoc="1" locked="0" layoutInCell="1" allowOverlap="1" wp14:anchorId="01629872" wp14:editId="3E7F0529">
            <wp:simplePos x="0" y="0"/>
            <wp:positionH relativeFrom="margin">
              <wp:align>left</wp:align>
            </wp:positionH>
            <wp:positionV relativeFrom="paragraph">
              <wp:posOffset>2055495</wp:posOffset>
            </wp:positionV>
            <wp:extent cx="1857375" cy="1933575"/>
            <wp:effectExtent l="0" t="0" r="9525" b="9525"/>
            <wp:wrapTight wrapText="bothSides">
              <wp:wrapPolygon edited="0">
                <wp:start x="0" y="0"/>
                <wp:lineTo x="0" y="21494"/>
                <wp:lineTo x="21489" y="21494"/>
                <wp:lineTo x="21489" y="0"/>
                <wp:lineTo x="0" y="0"/>
              </wp:wrapPolygon>
            </wp:wrapTight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4C97857-E69D-4907-8E7D-86701A92191F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4C97857-E69D-4907-8E7D-86701A92191F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857375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29F5D522" wp14:editId="56FE331F">
            <wp:simplePos x="0" y="0"/>
            <wp:positionH relativeFrom="margin">
              <wp:align>left</wp:align>
            </wp:positionH>
            <wp:positionV relativeFrom="paragraph">
              <wp:posOffset>7620</wp:posOffset>
            </wp:positionV>
            <wp:extent cx="1866900" cy="1914525"/>
            <wp:effectExtent l="0" t="0" r="0" b="9525"/>
            <wp:wrapTight wrapText="bothSides">
              <wp:wrapPolygon edited="0">
                <wp:start x="0" y="0"/>
                <wp:lineTo x="0" y="21493"/>
                <wp:lineTo x="21380" y="21493"/>
                <wp:lineTo x="21380" y="0"/>
                <wp:lineTo x="0" y="0"/>
              </wp:wrapPolygon>
            </wp:wrapTight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E79BB57-A70E-452F-B0AB-11944DE2E89E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E79BB57-A70E-452F-B0AB-11944DE2E89E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866900" cy="1914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E02ACE" w14:textId="77777777" w:rsidR="00E70306" w:rsidRDefault="00E70306" w:rsidP="00E70306">
      <w:pPr>
        <w:spacing w:line="276" w:lineRule="auto"/>
        <w:jc w:val="center"/>
      </w:pPr>
    </w:p>
    <w:p w14:paraId="18D6DF67" w14:textId="77777777" w:rsidR="00E70306" w:rsidRDefault="00E70306" w:rsidP="00E70306">
      <w:pPr>
        <w:spacing w:line="276" w:lineRule="auto"/>
        <w:jc w:val="center"/>
      </w:pPr>
    </w:p>
    <w:p w14:paraId="06453F99" w14:textId="77777777" w:rsidR="00E70306" w:rsidRDefault="00E70306" w:rsidP="00E70306">
      <w:pPr>
        <w:spacing w:line="276" w:lineRule="auto"/>
        <w:jc w:val="center"/>
      </w:pPr>
    </w:p>
    <w:p w14:paraId="4E4C3F2C" w14:textId="77777777" w:rsidR="00E70306" w:rsidRDefault="00E70306" w:rsidP="00E70306">
      <w:pPr>
        <w:spacing w:line="276" w:lineRule="auto"/>
        <w:jc w:val="center"/>
      </w:pPr>
      <w:bookmarkStart w:id="0" w:name="_GoBack"/>
      <w:bookmarkEnd w:id="0"/>
    </w:p>
    <w:p w14:paraId="5E20569F" w14:textId="77777777" w:rsidR="00E70306" w:rsidRDefault="00E70306" w:rsidP="00E70306">
      <w:pPr>
        <w:rPr>
          <w:b/>
          <w:bCs/>
        </w:rPr>
      </w:pPr>
    </w:p>
    <w:p w14:paraId="2E37C0AE" w14:textId="70AD527F" w:rsidR="002C692E" w:rsidRPr="00E70306" w:rsidRDefault="002C692E" w:rsidP="00E70306"/>
    <w:sectPr w:rsidR="002C692E" w:rsidRPr="00E703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5D3"/>
    <w:rsid w:val="00001961"/>
    <w:rsid w:val="00003735"/>
    <w:rsid w:val="00007360"/>
    <w:rsid w:val="000114C3"/>
    <w:rsid w:val="00034BE3"/>
    <w:rsid w:val="00054C1E"/>
    <w:rsid w:val="0005595E"/>
    <w:rsid w:val="000704D5"/>
    <w:rsid w:val="00076623"/>
    <w:rsid w:val="00082F65"/>
    <w:rsid w:val="000841D6"/>
    <w:rsid w:val="000860DE"/>
    <w:rsid w:val="0008730D"/>
    <w:rsid w:val="00092BBE"/>
    <w:rsid w:val="00093903"/>
    <w:rsid w:val="00096C22"/>
    <w:rsid w:val="00096C56"/>
    <w:rsid w:val="000C4D61"/>
    <w:rsid w:val="000E3316"/>
    <w:rsid w:val="00112F45"/>
    <w:rsid w:val="001304CF"/>
    <w:rsid w:val="00143783"/>
    <w:rsid w:val="00146C42"/>
    <w:rsid w:val="00157BAD"/>
    <w:rsid w:val="00174546"/>
    <w:rsid w:val="001A3D17"/>
    <w:rsid w:val="001C0F68"/>
    <w:rsid w:val="001C1FAC"/>
    <w:rsid w:val="001D0051"/>
    <w:rsid w:val="001D474B"/>
    <w:rsid w:val="001F5249"/>
    <w:rsid w:val="0020008F"/>
    <w:rsid w:val="00220C0C"/>
    <w:rsid w:val="00230675"/>
    <w:rsid w:val="00235E11"/>
    <w:rsid w:val="00241DA6"/>
    <w:rsid w:val="00242F5C"/>
    <w:rsid w:val="00253C83"/>
    <w:rsid w:val="00256619"/>
    <w:rsid w:val="0027092D"/>
    <w:rsid w:val="00297C99"/>
    <w:rsid w:val="002C692E"/>
    <w:rsid w:val="002D5D78"/>
    <w:rsid w:val="002D6A6F"/>
    <w:rsid w:val="002F2B8F"/>
    <w:rsid w:val="00303163"/>
    <w:rsid w:val="00306B75"/>
    <w:rsid w:val="00325B6B"/>
    <w:rsid w:val="00337CF6"/>
    <w:rsid w:val="003602FD"/>
    <w:rsid w:val="00363326"/>
    <w:rsid w:val="003726EF"/>
    <w:rsid w:val="00390F02"/>
    <w:rsid w:val="00395A2F"/>
    <w:rsid w:val="003A0307"/>
    <w:rsid w:val="003C4816"/>
    <w:rsid w:val="003D3119"/>
    <w:rsid w:val="00402840"/>
    <w:rsid w:val="00406303"/>
    <w:rsid w:val="00413EC4"/>
    <w:rsid w:val="00414A6F"/>
    <w:rsid w:val="00423ACB"/>
    <w:rsid w:val="00434866"/>
    <w:rsid w:val="004460AD"/>
    <w:rsid w:val="004612AD"/>
    <w:rsid w:val="004929A9"/>
    <w:rsid w:val="004943F1"/>
    <w:rsid w:val="004B684F"/>
    <w:rsid w:val="004C6922"/>
    <w:rsid w:val="005033B7"/>
    <w:rsid w:val="005052E7"/>
    <w:rsid w:val="00536D07"/>
    <w:rsid w:val="00577543"/>
    <w:rsid w:val="00584384"/>
    <w:rsid w:val="00587932"/>
    <w:rsid w:val="0059001F"/>
    <w:rsid w:val="00593C08"/>
    <w:rsid w:val="005A499D"/>
    <w:rsid w:val="005B7EC8"/>
    <w:rsid w:val="005C7C13"/>
    <w:rsid w:val="005E352D"/>
    <w:rsid w:val="005E3E55"/>
    <w:rsid w:val="005F7CFB"/>
    <w:rsid w:val="00606815"/>
    <w:rsid w:val="0062213C"/>
    <w:rsid w:val="00641AB5"/>
    <w:rsid w:val="006427F4"/>
    <w:rsid w:val="00652D42"/>
    <w:rsid w:val="00687DBB"/>
    <w:rsid w:val="006905D3"/>
    <w:rsid w:val="006A089C"/>
    <w:rsid w:val="006B332D"/>
    <w:rsid w:val="006B79F5"/>
    <w:rsid w:val="006C6A77"/>
    <w:rsid w:val="006E3F90"/>
    <w:rsid w:val="00730F94"/>
    <w:rsid w:val="00732317"/>
    <w:rsid w:val="00733F1D"/>
    <w:rsid w:val="00734FFE"/>
    <w:rsid w:val="0075308D"/>
    <w:rsid w:val="00760785"/>
    <w:rsid w:val="00766AAC"/>
    <w:rsid w:val="007A131E"/>
    <w:rsid w:val="007B5FB6"/>
    <w:rsid w:val="008154FB"/>
    <w:rsid w:val="00825586"/>
    <w:rsid w:val="00826E25"/>
    <w:rsid w:val="0083665E"/>
    <w:rsid w:val="00851941"/>
    <w:rsid w:val="00851D9B"/>
    <w:rsid w:val="00880827"/>
    <w:rsid w:val="00896196"/>
    <w:rsid w:val="008C6C8F"/>
    <w:rsid w:val="008C706C"/>
    <w:rsid w:val="008E12B2"/>
    <w:rsid w:val="008F19A3"/>
    <w:rsid w:val="008F7D19"/>
    <w:rsid w:val="00916E7E"/>
    <w:rsid w:val="00922F1F"/>
    <w:rsid w:val="009240AA"/>
    <w:rsid w:val="00924F25"/>
    <w:rsid w:val="00942727"/>
    <w:rsid w:val="00947C3F"/>
    <w:rsid w:val="00954E1F"/>
    <w:rsid w:val="00957249"/>
    <w:rsid w:val="009827D9"/>
    <w:rsid w:val="009B477F"/>
    <w:rsid w:val="009D1A48"/>
    <w:rsid w:val="009D2258"/>
    <w:rsid w:val="00A01375"/>
    <w:rsid w:val="00A05B84"/>
    <w:rsid w:val="00A23164"/>
    <w:rsid w:val="00A234BD"/>
    <w:rsid w:val="00A27CC7"/>
    <w:rsid w:val="00A37805"/>
    <w:rsid w:val="00A40B17"/>
    <w:rsid w:val="00A451DC"/>
    <w:rsid w:val="00A73CAA"/>
    <w:rsid w:val="00A84ED8"/>
    <w:rsid w:val="00A96A93"/>
    <w:rsid w:val="00AA60D9"/>
    <w:rsid w:val="00AB00D7"/>
    <w:rsid w:val="00AB6551"/>
    <w:rsid w:val="00AC2EFD"/>
    <w:rsid w:val="00B03A8B"/>
    <w:rsid w:val="00B31D41"/>
    <w:rsid w:val="00B3597C"/>
    <w:rsid w:val="00B50375"/>
    <w:rsid w:val="00B52EFA"/>
    <w:rsid w:val="00B610EA"/>
    <w:rsid w:val="00B66FAA"/>
    <w:rsid w:val="00B82FB7"/>
    <w:rsid w:val="00B9085E"/>
    <w:rsid w:val="00BB294F"/>
    <w:rsid w:val="00BB3A8B"/>
    <w:rsid w:val="00BC2B99"/>
    <w:rsid w:val="00BC4023"/>
    <w:rsid w:val="00BD245B"/>
    <w:rsid w:val="00BE4F2A"/>
    <w:rsid w:val="00BF0B86"/>
    <w:rsid w:val="00BF1E9D"/>
    <w:rsid w:val="00C35540"/>
    <w:rsid w:val="00C72D6C"/>
    <w:rsid w:val="00C75707"/>
    <w:rsid w:val="00C87080"/>
    <w:rsid w:val="00C873A8"/>
    <w:rsid w:val="00CC03CB"/>
    <w:rsid w:val="00CC42ED"/>
    <w:rsid w:val="00CE7D82"/>
    <w:rsid w:val="00D039B5"/>
    <w:rsid w:val="00D37B84"/>
    <w:rsid w:val="00D44144"/>
    <w:rsid w:val="00D44EB4"/>
    <w:rsid w:val="00D50C2C"/>
    <w:rsid w:val="00D71F58"/>
    <w:rsid w:val="00D91967"/>
    <w:rsid w:val="00D937F5"/>
    <w:rsid w:val="00DA6BBA"/>
    <w:rsid w:val="00DE032B"/>
    <w:rsid w:val="00DF54C7"/>
    <w:rsid w:val="00DF7444"/>
    <w:rsid w:val="00E12A72"/>
    <w:rsid w:val="00E4456F"/>
    <w:rsid w:val="00E4690D"/>
    <w:rsid w:val="00E478B3"/>
    <w:rsid w:val="00E52DB0"/>
    <w:rsid w:val="00E60D30"/>
    <w:rsid w:val="00E70306"/>
    <w:rsid w:val="00E9596B"/>
    <w:rsid w:val="00E9682B"/>
    <w:rsid w:val="00EC63BB"/>
    <w:rsid w:val="00ED5132"/>
    <w:rsid w:val="00F02D4D"/>
    <w:rsid w:val="00F03877"/>
    <w:rsid w:val="00F10BFA"/>
    <w:rsid w:val="00F1779A"/>
    <w:rsid w:val="00F25B13"/>
    <w:rsid w:val="00F33371"/>
    <w:rsid w:val="00F45237"/>
    <w:rsid w:val="00F4760B"/>
    <w:rsid w:val="00F4798A"/>
    <w:rsid w:val="00F73CA2"/>
    <w:rsid w:val="00F843B2"/>
    <w:rsid w:val="00F97AA9"/>
    <w:rsid w:val="00FA3E4F"/>
    <w:rsid w:val="00FB61FF"/>
    <w:rsid w:val="00FC27D7"/>
    <w:rsid w:val="00FF3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E66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5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5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1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3.png"/><Relationship Id="rId5" Type="http://schemas.openxmlformats.org/officeDocument/2006/relationships/styles" Target="styl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B713C1C7CE764D98404BF60143B795" ma:contentTypeVersion="13" ma:contentTypeDescription="Create a new document." ma:contentTypeScope="" ma:versionID="85a40dc83ae4b2105fa6ecaeb648db62">
  <xsd:schema xmlns:xsd="http://www.w3.org/2001/XMLSchema" xmlns:xs="http://www.w3.org/2001/XMLSchema" xmlns:p="http://schemas.microsoft.com/office/2006/metadata/properties" xmlns:ns3="7eac3473-afb6-4782-ba55-074fa82562bd" xmlns:ns4="462646f8-3c18-4524-b3ff-104b6fefa3c3" xmlns:ns5="8d27fe9b-1e07-450f-8b61-69d1a3f69fff" targetNamespace="http://schemas.microsoft.com/office/2006/metadata/properties" ma:root="true" ma:fieldsID="28d5313c04751a033f9846cb3e273f08" ns3:_="" ns4:_="" ns5:_="">
    <xsd:import namespace="7eac3473-afb6-4782-ba55-074fa82562bd"/>
    <xsd:import namespace="462646f8-3c18-4524-b3ff-104b6fefa3c3"/>
    <xsd:import namespace="8d27fe9b-1e07-450f-8b61-69d1a3f69fff"/>
    <xsd:element name="properties">
      <xsd:complexType>
        <xsd:sequence>
          <xsd:element name="documentManagement">
            <xsd:complexType>
              <xsd:all>
                <xsd:element ref="ns3:TaxCatchAll" minOccurs="0"/>
                <xsd:element ref="ns3:TaxCatchAllLabel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5:SharedWithUsers" minOccurs="0"/>
                <xsd:element ref="ns5:SharedWithDetails" minOccurs="0"/>
                <xsd:element ref="ns5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c3473-afb6-4782-ba55-074fa82562bd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hidden="true" ma:list="{1b5ab321-1f21-41a5-b766-02ede0391bbc}" ma:internalName="TaxCatchAll" ma:showField="CatchAllData" ma:web="8d27fe9b-1e07-450f-8b61-69d1a3f69f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5" nillable="true" ma:displayName="Taxonomy Catch All Column1" ma:hidden="true" ma:list="{1b5ab321-1f21-41a5-b766-02ede0391bbc}" ma:internalName="TaxCatchAllLabel" ma:readOnly="true" ma:showField="CatchAllDataLabel" ma:web="8d27fe9b-1e07-450f-8b61-69d1a3f69f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2646f8-3c18-4524-b3ff-104b6fefa3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27fe9b-1e07-450f-8b61-69d1a3f69ff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12bbd033-7c10-4bc6-94c7-41b14f0b8859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ac3473-afb6-4782-ba55-074fa82562bd"/>
  </documentManagement>
</p:properties>
</file>

<file path=customXml/itemProps1.xml><?xml version="1.0" encoding="utf-8"?>
<ds:datastoreItem xmlns:ds="http://schemas.openxmlformats.org/officeDocument/2006/customXml" ds:itemID="{1BE3EF51-06E2-4931-8702-5422E0C169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c3473-afb6-4782-ba55-074fa82562bd"/>
    <ds:schemaRef ds:uri="462646f8-3c18-4524-b3ff-104b6fefa3c3"/>
    <ds:schemaRef ds:uri="8d27fe9b-1e07-450f-8b61-69d1a3f69f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2DD797-91D1-4730-AD96-2B2D716D3FCD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38689451-4891-478C-B421-97D5475C872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0886AC-0462-42CB-B3D1-F2EFC6D0335C}">
  <ds:schemaRefs>
    <ds:schemaRef ds:uri="http://schemas.microsoft.com/office/infopath/2007/PartnerControls"/>
    <ds:schemaRef ds:uri="http://purl.org/dc/elements/1.1/"/>
    <ds:schemaRef ds:uri="7eac3473-afb6-4782-ba55-074fa82562bd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8d27fe9b-1e07-450f-8b61-69d1a3f69fff"/>
    <ds:schemaRef ds:uri="462646f8-3c18-4524-b3ff-104b6fefa3c3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3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, Alastair</dc:creator>
  <cp:keywords/>
  <dc:description/>
  <cp:lastModifiedBy>Meenakshi Akasapu</cp:lastModifiedBy>
  <cp:revision>209</cp:revision>
  <cp:lastPrinted>2020-05-12T12:23:00Z</cp:lastPrinted>
  <dcterms:created xsi:type="dcterms:W3CDTF">2019-12-04T23:59:00Z</dcterms:created>
  <dcterms:modified xsi:type="dcterms:W3CDTF">2021-01-02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B713C1C7CE764D98404BF60143B795</vt:lpwstr>
  </property>
</Properties>
</file>